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3"/>
        <w:gridCol w:w="1408"/>
        <w:gridCol w:w="753"/>
        <w:gridCol w:w="753"/>
        <w:gridCol w:w="1051"/>
        <w:gridCol w:w="753"/>
        <w:gridCol w:w="753"/>
        <w:gridCol w:w="753"/>
        <w:gridCol w:w="1170"/>
        <w:gridCol w:w="948"/>
        <w:gridCol w:w="1527"/>
        <w:gridCol w:w="687"/>
        <w:gridCol w:w="816"/>
      </w:tblGrid>
      <w:tr w:rsidR="006C2720" w:rsidRPr="006C2720" w14:paraId="592153E2" w14:textId="77777777" w:rsidTr="006C2720">
        <w:trPr>
          <w:trHeight w:val="322"/>
        </w:trPr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F7D9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  <w:p w14:paraId="53F31AA5" w14:textId="33F83B31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Relationship Between Physical Comorbidity Status and Depression/Anxiety Cases: Independent and Combined Analysis</w:t>
            </w:r>
          </w:p>
          <w:p w14:paraId="30521CA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N = 571)</w:t>
            </w:r>
          </w:p>
        </w:tc>
      </w:tr>
      <w:tr w:rsidR="006C2720" w:rsidRPr="006C2720" w14:paraId="7B7251A5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BE78E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F265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Case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169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xiety Cas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2C592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and Anxiety Cases</w:t>
            </w:r>
          </w:p>
        </w:tc>
      </w:tr>
      <w:tr w:rsidR="006C2720" w:rsidRPr="006C2720" w14:paraId="35B703D3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31E7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4173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7E8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5D99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84A33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334A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8F33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8D6D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95F86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251C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6C2720" w:rsidRPr="006C2720" w14:paraId="3E5CD3D6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A7DA9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3853A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ACAD3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3E8C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6ECBE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20EC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CC6CA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3110B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1AEEF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0DBC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01*</w:t>
            </w:r>
          </w:p>
        </w:tc>
      </w:tr>
      <w:tr w:rsidR="006C2720" w:rsidRPr="006C2720" w14:paraId="7B4E0BBF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7917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Physical Comorbidit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411B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27 (12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9708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DCD79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04ED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28 (12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C2959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B267A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00CC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23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7353D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2442B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71D0CFDC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58E67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No Physical Comorbidit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4F48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98 (8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613F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EA84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68B5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201 (8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D5E95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22DE8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E478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54 (87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892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D94C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02D7BB22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30EA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5ED84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5BA7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</w:t>
            </w:r>
          </w:p>
          <w:p w14:paraId="22104FF0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76DB2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</w:t>
            </w:r>
          </w:p>
          <w:p w14:paraId="719838C0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Anxiety)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61DF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EB64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E156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72059541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A8F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A077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D665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C69C8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E463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095CA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F2878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0656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DEF5D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4944E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A6628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DBCB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D641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48845BFD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BC2B7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9DA19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0AEF8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61A6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FD307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5,36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F9673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BA1A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46DE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8737C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6,079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3239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9B6B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285C9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2F8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4463EC9A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C6FD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Physical Comorbid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395B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49 (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3D4C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72984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08884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20872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AC4C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AAA3B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60EA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FD5C8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9659F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C6A4B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67784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31057675" w14:textId="77777777" w:rsidTr="006C2720">
        <w:trPr>
          <w:trHeight w:val="3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8AE2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No Physical Comorbid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D0E3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522 (9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63E59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2C04A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79632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9E8A8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F75D6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84F70" w14:textId="77777777" w:rsidR="006C2720" w:rsidRPr="006C2720" w:rsidRDefault="006C2720" w:rsidP="006C2720">
            <w:pPr>
              <w:spacing w:line="240" w:lineRule="auto"/>
              <w:jc w:val="center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C341C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7E765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E3A1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DA4CE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83C7E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  <w:tr w:rsidR="006C2720" w:rsidRPr="006C2720" w14:paraId="6BA78960" w14:textId="77777777" w:rsidTr="006C2720">
        <w:trPr>
          <w:trHeight w:val="25"/>
        </w:trPr>
        <w:tc>
          <w:tcPr>
            <w:tcW w:w="0" w:type="auto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E2153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  <w:r w:rsidRPr="006C2720">
              <w:rPr>
                <w:rFonts w:eastAsia="Times New Roman"/>
                <w:color w:val="000000"/>
                <w:sz w:val="22"/>
                <w:szCs w:val="22"/>
              </w:rPr>
              <w:t>*Statistically significant at p &lt;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3730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ECB3C" w14:textId="77777777" w:rsidR="006C2720" w:rsidRPr="006C2720" w:rsidRDefault="006C2720" w:rsidP="006C2720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552260A9" w14:textId="77777777" w:rsidR="005F31FE" w:rsidRDefault="005F31FE"/>
    <w:sectPr w:rsidR="005F31FE" w:rsidSect="006C27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20"/>
    <w:rsid w:val="004308B0"/>
    <w:rsid w:val="005F31FE"/>
    <w:rsid w:val="00606F24"/>
    <w:rsid w:val="006659F7"/>
    <w:rsid w:val="006C2720"/>
    <w:rsid w:val="0099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EF77E9"/>
  <w15:chartTrackingRefBased/>
  <w15:docId w15:val="{FE94A400-B42E-4F8B-92D5-FAE88EAA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2720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79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39</Characters>
  <Application>Microsoft Office Word</Application>
  <DocSecurity>0</DocSecurity>
  <Lines>111</Lines>
  <Paragraphs>58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7:00Z</dcterms:created>
  <dcterms:modified xsi:type="dcterms:W3CDTF">2024-09-2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d7775a407bba8999faded390d338a879b4c307dc500cd4c2974f8005989c2</vt:lpwstr>
  </property>
</Properties>
</file>